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53525" w14:textId="4CD7D8BF" w:rsidR="00A00D6E" w:rsidRPr="00A00D6E" w:rsidRDefault="00A00D6E" w:rsidP="00A00D6E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A00D6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Table </w:t>
      </w:r>
      <w:r w:rsidR="002209F5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S</w:t>
      </w:r>
      <w:r w:rsidRPr="00A00D6E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2: Coronary angiography characteristics</w:t>
      </w:r>
    </w:p>
    <w:tbl>
      <w:tblPr>
        <w:tblStyle w:val="a3"/>
        <w:tblW w:w="893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851"/>
        <w:gridCol w:w="850"/>
        <w:gridCol w:w="567"/>
        <w:gridCol w:w="567"/>
        <w:gridCol w:w="284"/>
        <w:gridCol w:w="850"/>
        <w:gridCol w:w="851"/>
        <w:gridCol w:w="850"/>
        <w:gridCol w:w="567"/>
        <w:gridCol w:w="567"/>
      </w:tblGrid>
      <w:tr w:rsidR="00A00D6E" w14:paraId="058CA630" w14:textId="77777777" w:rsidTr="000A10B4">
        <w:tc>
          <w:tcPr>
            <w:tcW w:w="1277" w:type="dxa"/>
            <w:tcBorders>
              <w:top w:val="single" w:sz="12" w:space="0" w:color="auto"/>
            </w:tcBorders>
          </w:tcPr>
          <w:p w14:paraId="1227C1C4" w14:textId="77777777" w:rsidR="00A00D6E" w:rsidRDefault="00A00D6E" w:rsidP="000A10B4"/>
        </w:tc>
        <w:tc>
          <w:tcPr>
            <w:tcW w:w="368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1A413A19" w14:textId="77777777" w:rsidR="00A00D6E" w:rsidRPr="00DA5D3B" w:rsidRDefault="00A00D6E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Before propensity score matching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535E85E8" w14:textId="77777777" w:rsidR="00A00D6E" w:rsidRPr="00C45DFC" w:rsidRDefault="00A00D6E" w:rsidP="000A10B4">
            <w:pPr>
              <w:rPr>
                <w:sz w:val="15"/>
                <w:szCs w:val="15"/>
              </w:rPr>
            </w:pPr>
          </w:p>
        </w:tc>
        <w:tc>
          <w:tcPr>
            <w:tcW w:w="368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6C43F14A" w14:textId="77777777" w:rsidR="00A00D6E" w:rsidRPr="00DA5D3B" w:rsidRDefault="00A00D6E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After propensity score matching</w:t>
            </w:r>
          </w:p>
        </w:tc>
      </w:tr>
      <w:tr w:rsidR="00A00D6E" w:rsidRPr="002B06FD" w14:paraId="27BB8424" w14:textId="77777777" w:rsidTr="000A10B4">
        <w:tc>
          <w:tcPr>
            <w:tcW w:w="1277" w:type="dxa"/>
            <w:tcBorders>
              <w:bottom w:val="single" w:sz="4" w:space="0" w:color="auto"/>
            </w:tcBorders>
          </w:tcPr>
          <w:p w14:paraId="7FD02E1D" w14:textId="77777777" w:rsidR="00A00D6E" w:rsidRDefault="00A00D6E" w:rsidP="000A10B4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8614F4" w14:textId="77777777" w:rsidR="00A00D6E" w:rsidRPr="00DA5D3B" w:rsidRDefault="00A00D6E" w:rsidP="000A10B4">
            <w:pPr>
              <w:pStyle w:val="a4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ll subjects </w:t>
            </w:r>
          </w:p>
          <w:p w14:paraId="62DECFBF" w14:textId="77777777" w:rsidR="00A00D6E" w:rsidRPr="00DA5D3B" w:rsidRDefault="00A00D6E" w:rsidP="000A10B4">
            <w:pPr>
              <w:rPr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 = 50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D4BD03" w14:textId="77777777" w:rsidR="00A00D6E" w:rsidRPr="00DA5D3B" w:rsidRDefault="00A00D6E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MR≥ 250 </w:t>
            </w:r>
          </w:p>
          <w:p w14:paraId="3463E1C6" w14:textId="77777777" w:rsidR="00A00D6E" w:rsidRPr="00DA5D3B" w:rsidRDefault="00A00D6E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 = 21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D93FEB" w14:textId="77777777" w:rsidR="00A00D6E" w:rsidRPr="00DA5D3B" w:rsidRDefault="00A00D6E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AMR</w:t>
            </w:r>
            <w:r w:rsidRPr="00DA5D3B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＜</w:t>
            </w: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250 </w:t>
            </w:r>
          </w:p>
          <w:p w14:paraId="07761628" w14:textId="77777777" w:rsidR="00A00D6E" w:rsidRPr="00DA5D3B" w:rsidRDefault="00A00D6E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 = 291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83CB2B4" w14:textId="43B6F7EF" w:rsidR="00A00D6E" w:rsidRPr="00DA5D3B" w:rsidRDefault="00A00D6E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χ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BA089BF" w14:textId="77777777" w:rsidR="00A00D6E" w:rsidRPr="00DA5D3B" w:rsidRDefault="00A00D6E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8D11C82" w14:textId="77777777" w:rsidR="00A00D6E" w:rsidRPr="00DA5D3B" w:rsidRDefault="00A00D6E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3F82F1" w14:textId="77777777" w:rsidR="00A00D6E" w:rsidRPr="00DA5D3B" w:rsidRDefault="00A00D6E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ll subjects </w:t>
            </w:r>
          </w:p>
          <w:p w14:paraId="348F179E" w14:textId="77777777" w:rsidR="00A00D6E" w:rsidRPr="00DA5D3B" w:rsidRDefault="00A00D6E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 = 38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89C77C" w14:textId="77777777" w:rsidR="00A00D6E" w:rsidRPr="00DA5D3B" w:rsidRDefault="00A00D6E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MR≥ 250 </w:t>
            </w:r>
          </w:p>
          <w:p w14:paraId="70B6DE00" w14:textId="77777777" w:rsidR="00A00D6E" w:rsidRPr="00DA5D3B" w:rsidRDefault="00A00D6E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 = 19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26F8CE1" w14:textId="77777777" w:rsidR="00A00D6E" w:rsidRPr="00DA5D3B" w:rsidRDefault="00A00D6E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AMR</w:t>
            </w:r>
            <w:r w:rsidRPr="00DA5D3B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4"/>
                <w:sz w:val="16"/>
                <w:szCs w:val="16"/>
              </w:rPr>
              <w:t>＜</w:t>
            </w: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250 </w:t>
            </w:r>
          </w:p>
          <w:p w14:paraId="7C7C5659" w14:textId="77777777" w:rsidR="00A00D6E" w:rsidRPr="00DA5D3B" w:rsidRDefault="00A00D6E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(n = 191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9098087" w14:textId="5D5270E7" w:rsidR="00A00D6E" w:rsidRPr="00DA5D3B" w:rsidRDefault="00A00D6E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χ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C949FFA" w14:textId="77777777" w:rsidR="00A00D6E" w:rsidRPr="00DA5D3B" w:rsidRDefault="00A00D6E" w:rsidP="000A10B4">
            <w:pPr>
              <w:pStyle w:val="a4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-</w:t>
            </w:r>
          </w:p>
          <w:p w14:paraId="3CC9E0A2" w14:textId="77777777" w:rsidR="00A00D6E" w:rsidRPr="00DA5D3B" w:rsidRDefault="00A00D6E" w:rsidP="000A10B4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A5D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value</w:t>
            </w:r>
          </w:p>
        </w:tc>
      </w:tr>
      <w:tr w:rsidR="00D73104" w:rsidRPr="002B06FD" w14:paraId="41E8BA80" w14:textId="77777777" w:rsidTr="00CB54CB"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5FC91206" w14:textId="1DF6A796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Medication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 </w:t>
            </w: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in operation Bivalirudin, 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C54BD1" w14:textId="229D9377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1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.0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FA7063" w14:textId="2D271847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7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.2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B6492D" w14:textId="727E70F6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4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.1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4221A90" w14:textId="051247E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B61F0A2" w14:textId="295E0738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2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7596D64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C65698" w14:textId="34689294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4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.8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F4C0B6" w14:textId="55E38B4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.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91E87F" w14:textId="1DFB48B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1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.2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7913CEF" w14:textId="37F1B697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7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9DB6CC7" w14:textId="4EF67F4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84</w:t>
            </w:r>
          </w:p>
        </w:tc>
      </w:tr>
      <w:tr w:rsidR="00D73104" w:rsidRPr="002B06FD" w14:paraId="7F320003" w14:textId="77777777" w:rsidTr="00CB54CB">
        <w:tc>
          <w:tcPr>
            <w:tcW w:w="1277" w:type="dxa"/>
            <w:vAlign w:val="center"/>
          </w:tcPr>
          <w:p w14:paraId="1847A0C9" w14:textId="47B605FB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thrombus aspiration, %</w:t>
            </w:r>
          </w:p>
        </w:tc>
        <w:tc>
          <w:tcPr>
            <w:tcW w:w="850" w:type="dxa"/>
          </w:tcPr>
          <w:p w14:paraId="0EF00229" w14:textId="315D7358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2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.2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88F88C8" w14:textId="00B20C99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7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.9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257F28BD" w14:textId="2590E37F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5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.9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1A4AAA76" w14:textId="275963EE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73</w:t>
            </w:r>
          </w:p>
        </w:tc>
        <w:tc>
          <w:tcPr>
            <w:tcW w:w="567" w:type="dxa"/>
          </w:tcPr>
          <w:p w14:paraId="3D7A3581" w14:textId="2B5B7083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12</w:t>
            </w:r>
          </w:p>
        </w:tc>
        <w:tc>
          <w:tcPr>
            <w:tcW w:w="284" w:type="dxa"/>
          </w:tcPr>
          <w:p w14:paraId="14635807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4234C6EE" w14:textId="7CB0BD3E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2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.8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7DC06FC0" w14:textId="7498135F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2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2.0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5A8C0A0A" w14:textId="4F92F674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0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.7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496A140C" w14:textId="6249AE4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465</w:t>
            </w:r>
          </w:p>
        </w:tc>
        <w:tc>
          <w:tcPr>
            <w:tcW w:w="567" w:type="dxa"/>
          </w:tcPr>
          <w:p w14:paraId="058FF837" w14:textId="3FB06EA7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16</w:t>
            </w:r>
          </w:p>
        </w:tc>
      </w:tr>
      <w:tr w:rsidR="00D73104" w:rsidRPr="002B06FD" w14:paraId="074DD93E" w14:textId="77777777" w:rsidTr="000A10B4">
        <w:tc>
          <w:tcPr>
            <w:tcW w:w="1277" w:type="dxa"/>
            <w:vAlign w:val="center"/>
          </w:tcPr>
          <w:p w14:paraId="3C376F79" w14:textId="64AABFB8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Radial artery approach, %</w:t>
            </w:r>
          </w:p>
        </w:tc>
        <w:tc>
          <w:tcPr>
            <w:tcW w:w="850" w:type="dxa"/>
          </w:tcPr>
          <w:p w14:paraId="35BC3C84" w14:textId="7DBC1D3F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95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7.8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16A5957" w14:textId="79BE1B72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2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.6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37F219BA" w14:textId="56A5F6F6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8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7.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5DD1B41C" w14:textId="08DD3000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50F77136" w14:textId="6582DCEA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68</w:t>
            </w:r>
          </w:p>
        </w:tc>
        <w:tc>
          <w:tcPr>
            <w:tcW w:w="284" w:type="dxa"/>
          </w:tcPr>
          <w:p w14:paraId="3FBEF2B1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1B71547C" w14:textId="6702088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75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.2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65C2C6E7" w14:textId="09A3A1C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90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9.5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7C556C0C" w14:textId="465BB86E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5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6.9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741F0A48" w14:textId="7A17284A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65DA6B28" w14:textId="25350EF7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22</w:t>
            </w:r>
          </w:p>
        </w:tc>
      </w:tr>
      <w:tr w:rsidR="00D73104" w:rsidRPr="002B06FD" w14:paraId="2549CCF6" w14:textId="77777777" w:rsidTr="00CB54CB">
        <w:tc>
          <w:tcPr>
            <w:tcW w:w="1277" w:type="dxa"/>
            <w:vAlign w:val="center"/>
          </w:tcPr>
          <w:p w14:paraId="5093CEBA" w14:textId="1801A3EC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Multivessel disease, %</w:t>
            </w:r>
          </w:p>
        </w:tc>
        <w:tc>
          <w:tcPr>
            <w:tcW w:w="850" w:type="dxa"/>
          </w:tcPr>
          <w:p w14:paraId="516EA00B" w14:textId="1BA54302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2.1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BFEA41C" w14:textId="34BAFE3A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7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0.5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12EA7F0C" w14:textId="64D4FB6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6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3.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49189DAA" w14:textId="7DD179F2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07</w:t>
            </w:r>
          </w:p>
        </w:tc>
        <w:tc>
          <w:tcPr>
            <w:tcW w:w="567" w:type="dxa"/>
          </w:tcPr>
          <w:p w14:paraId="50656656" w14:textId="6840375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23</w:t>
            </w:r>
          </w:p>
        </w:tc>
        <w:tc>
          <w:tcPr>
            <w:tcW w:w="284" w:type="dxa"/>
          </w:tcPr>
          <w:p w14:paraId="5D13DA71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5DAFFBCA" w14:textId="67C87A17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0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4.5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435B4CF3" w14:textId="079C3E59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8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0.8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20A3D494" w14:textId="50E592A7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2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8.2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481F047C" w14:textId="7AB63889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077</w:t>
            </w:r>
          </w:p>
        </w:tc>
        <w:tc>
          <w:tcPr>
            <w:tcW w:w="567" w:type="dxa"/>
          </w:tcPr>
          <w:p w14:paraId="68FBF744" w14:textId="3BA3E7B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49</w:t>
            </w:r>
          </w:p>
        </w:tc>
      </w:tr>
      <w:tr w:rsidR="00D73104" w:rsidRPr="002B06FD" w14:paraId="43969FC6" w14:textId="77777777" w:rsidTr="00CB54CB">
        <w:tc>
          <w:tcPr>
            <w:tcW w:w="1277" w:type="dxa"/>
            <w:vAlign w:val="center"/>
          </w:tcPr>
          <w:p w14:paraId="1B48CA5E" w14:textId="51C250A6" w:rsidR="00D73104" w:rsidRPr="00D73104" w:rsidRDefault="00D73104" w:rsidP="00633D17">
            <w:pPr>
              <w:ind w:firstLineChars="100" w:firstLine="130"/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On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 </w:t>
            </w: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vessel disease, %</w:t>
            </w:r>
          </w:p>
        </w:tc>
        <w:tc>
          <w:tcPr>
            <w:tcW w:w="850" w:type="dxa"/>
          </w:tcPr>
          <w:p w14:paraId="5288392F" w14:textId="778BE35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69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3.4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4F06B363" w14:textId="349787B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7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5.8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F1CCBB5" w14:textId="6F7B3403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2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1.6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1EBFCA6E" w14:textId="452A9F78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80</w:t>
            </w:r>
          </w:p>
        </w:tc>
        <w:tc>
          <w:tcPr>
            <w:tcW w:w="567" w:type="dxa"/>
          </w:tcPr>
          <w:p w14:paraId="3EC5921D" w14:textId="0F34A493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22</w:t>
            </w:r>
          </w:p>
        </w:tc>
        <w:tc>
          <w:tcPr>
            <w:tcW w:w="284" w:type="dxa"/>
          </w:tcPr>
          <w:p w14:paraId="3C832632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0E5D26D5" w14:textId="1257BE6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2.2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6A7649D" w14:textId="004F14B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9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6.1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7ECBAD74" w14:textId="111144E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4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8.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66CA33D9" w14:textId="12C493F8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698</w:t>
            </w:r>
          </w:p>
        </w:tc>
        <w:tc>
          <w:tcPr>
            <w:tcW w:w="567" w:type="dxa"/>
          </w:tcPr>
          <w:p w14:paraId="7633FDA5" w14:textId="1A6D588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00</w:t>
            </w:r>
          </w:p>
        </w:tc>
      </w:tr>
      <w:tr w:rsidR="00D73104" w:rsidRPr="002B06FD" w14:paraId="4BFBAED6" w14:textId="77777777" w:rsidTr="00CB54CB">
        <w:tc>
          <w:tcPr>
            <w:tcW w:w="1277" w:type="dxa"/>
            <w:vAlign w:val="center"/>
          </w:tcPr>
          <w:p w14:paraId="047C3A16" w14:textId="0C032FD1" w:rsidR="00D73104" w:rsidRPr="00D73104" w:rsidRDefault="00D73104" w:rsidP="00633D17">
            <w:pPr>
              <w:ind w:firstLineChars="100" w:firstLine="130"/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Two vessel disease, %</w:t>
            </w:r>
          </w:p>
        </w:tc>
        <w:tc>
          <w:tcPr>
            <w:tcW w:w="850" w:type="dxa"/>
          </w:tcPr>
          <w:p w14:paraId="2CCD1896" w14:textId="177B5E87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0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.6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53350DFB" w14:textId="329668F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.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356627B5" w14:textId="5A9ED40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7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.9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2B0E1635" w14:textId="1882AFE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21</w:t>
            </w:r>
          </w:p>
        </w:tc>
        <w:tc>
          <w:tcPr>
            <w:tcW w:w="567" w:type="dxa"/>
          </w:tcPr>
          <w:p w14:paraId="5676C5B8" w14:textId="68A3972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85</w:t>
            </w:r>
          </w:p>
        </w:tc>
        <w:tc>
          <w:tcPr>
            <w:tcW w:w="284" w:type="dxa"/>
          </w:tcPr>
          <w:p w14:paraId="258C1536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0A168BA4" w14:textId="724C907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1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.1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DF7CFF2" w14:textId="272A830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4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8.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6F147B0" w14:textId="03E165E0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7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.8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3157FD6F" w14:textId="188B98D6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14</w:t>
            </w:r>
          </w:p>
        </w:tc>
        <w:tc>
          <w:tcPr>
            <w:tcW w:w="567" w:type="dxa"/>
          </w:tcPr>
          <w:p w14:paraId="17A264A4" w14:textId="3E730443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35</w:t>
            </w:r>
          </w:p>
        </w:tc>
      </w:tr>
      <w:tr w:rsidR="00D73104" w:rsidRPr="002B06FD" w14:paraId="6606BCBB" w14:textId="77777777" w:rsidTr="00CB54CB">
        <w:tc>
          <w:tcPr>
            <w:tcW w:w="1277" w:type="dxa"/>
            <w:vAlign w:val="center"/>
          </w:tcPr>
          <w:p w14:paraId="116F179E" w14:textId="6850E5BB" w:rsidR="00D73104" w:rsidRPr="00D73104" w:rsidRDefault="00D73104" w:rsidP="00633D17">
            <w:pPr>
              <w:ind w:firstLineChars="100" w:firstLine="130"/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Three vessel disease, %</w:t>
            </w:r>
          </w:p>
        </w:tc>
        <w:tc>
          <w:tcPr>
            <w:tcW w:w="850" w:type="dxa"/>
          </w:tcPr>
          <w:p w14:paraId="6DE9D400" w14:textId="671278F9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9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5.4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3E76E868" w14:textId="1C02D59F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4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72BEA08A" w14:textId="5756AD05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6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6.4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1621C845" w14:textId="5225A61A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31</w:t>
            </w:r>
          </w:p>
        </w:tc>
        <w:tc>
          <w:tcPr>
            <w:tcW w:w="567" w:type="dxa"/>
          </w:tcPr>
          <w:p w14:paraId="290CB58A" w14:textId="09621322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65</w:t>
            </w:r>
          </w:p>
        </w:tc>
        <w:tc>
          <w:tcPr>
            <w:tcW w:w="284" w:type="dxa"/>
          </w:tcPr>
          <w:p w14:paraId="679D4AFE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1852E6A4" w14:textId="18C73983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4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7.4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3F66D86D" w14:textId="0767C1A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8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5.6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6789A5F0" w14:textId="73DC2F46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5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9.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26AFC7F3" w14:textId="675B2513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48</w:t>
            </w:r>
          </w:p>
        </w:tc>
        <w:tc>
          <w:tcPr>
            <w:tcW w:w="567" w:type="dxa"/>
          </w:tcPr>
          <w:p w14:paraId="40966E00" w14:textId="2EAA405E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59</w:t>
            </w:r>
          </w:p>
        </w:tc>
      </w:tr>
      <w:tr w:rsidR="00D73104" w:rsidRPr="002B06FD" w14:paraId="5F83B5C5" w14:textId="77777777" w:rsidTr="00CB54CB">
        <w:tc>
          <w:tcPr>
            <w:tcW w:w="1277" w:type="dxa"/>
            <w:vAlign w:val="center"/>
          </w:tcPr>
          <w:p w14:paraId="2B833DC2" w14:textId="2F559A98" w:rsidR="00D73104" w:rsidRPr="00D73104" w:rsidRDefault="00D73104" w:rsidP="00633D17">
            <w:pPr>
              <w:ind w:firstLineChars="100" w:firstLine="130"/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Left main disease, %</w:t>
            </w:r>
          </w:p>
        </w:tc>
        <w:tc>
          <w:tcPr>
            <w:tcW w:w="850" w:type="dxa"/>
          </w:tcPr>
          <w:p w14:paraId="64E4FD90" w14:textId="3C84E83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6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3FE05F18" w14:textId="546CD2A0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1DACF722" w14:textId="127E9F3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1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0F919DE9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60639CDA" w14:textId="385E4DC6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77</w:t>
            </w:r>
          </w:p>
        </w:tc>
        <w:tc>
          <w:tcPr>
            <w:tcW w:w="284" w:type="dxa"/>
          </w:tcPr>
          <w:p w14:paraId="688553A6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5DE6FC31" w14:textId="65ED7225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3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0165CB6E" w14:textId="1DBCDF3F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3939F674" w14:textId="2B73ECB2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6</w:t>
            </w:r>
            <w:r w:rsidR="00A035CB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7FB0A285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3657C094" w14:textId="222CC5E4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61</w:t>
            </w:r>
          </w:p>
        </w:tc>
      </w:tr>
      <w:tr w:rsidR="00D73104" w:rsidRPr="002B06FD" w14:paraId="316648E8" w14:textId="77777777" w:rsidTr="00CB54CB">
        <w:tc>
          <w:tcPr>
            <w:tcW w:w="1277" w:type="dxa"/>
            <w:vAlign w:val="center"/>
          </w:tcPr>
          <w:p w14:paraId="5AE135C2" w14:textId="7EF1D01E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Culprit vessel, n</w:t>
            </w:r>
          </w:p>
        </w:tc>
        <w:tc>
          <w:tcPr>
            <w:tcW w:w="850" w:type="dxa"/>
          </w:tcPr>
          <w:p w14:paraId="0CD84299" w14:textId="4243C060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Total</w:t>
            </w:r>
            <w:r w:rsidR="00D362EA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 xml:space="preserve"> 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n = 553</w:t>
            </w:r>
            <w:r w:rsidR="00095D07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5F7FA95E" w14:textId="523420C2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=233</w:t>
            </w:r>
          </w:p>
        </w:tc>
        <w:tc>
          <w:tcPr>
            <w:tcW w:w="850" w:type="dxa"/>
          </w:tcPr>
          <w:p w14:paraId="3F91676C" w14:textId="34D9A2F2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=320</w:t>
            </w:r>
          </w:p>
        </w:tc>
        <w:tc>
          <w:tcPr>
            <w:tcW w:w="567" w:type="dxa"/>
          </w:tcPr>
          <w:p w14:paraId="48395FC5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5C1BD19F" w14:textId="0F2A84F0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284" w:type="dxa"/>
          </w:tcPr>
          <w:p w14:paraId="32459E6C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33DB7106" w14:textId="1C6751CF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Total</w:t>
            </w:r>
            <w:r w:rsidR="00D362EA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 xml:space="preserve"> 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n = 415)</w:t>
            </w:r>
          </w:p>
        </w:tc>
        <w:tc>
          <w:tcPr>
            <w:tcW w:w="851" w:type="dxa"/>
          </w:tcPr>
          <w:p w14:paraId="048BBA37" w14:textId="4DBB7074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=205</w:t>
            </w:r>
          </w:p>
        </w:tc>
        <w:tc>
          <w:tcPr>
            <w:tcW w:w="850" w:type="dxa"/>
          </w:tcPr>
          <w:p w14:paraId="7F738AF2" w14:textId="2AD5DE6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n=210</w:t>
            </w:r>
          </w:p>
        </w:tc>
        <w:tc>
          <w:tcPr>
            <w:tcW w:w="567" w:type="dxa"/>
          </w:tcPr>
          <w:p w14:paraId="0EA6643F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206081F5" w14:textId="32F0C021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</w:tr>
      <w:tr w:rsidR="00D73104" w:rsidRPr="002B06FD" w14:paraId="3B1728FE" w14:textId="77777777" w:rsidTr="00CB54CB">
        <w:tc>
          <w:tcPr>
            <w:tcW w:w="1277" w:type="dxa"/>
            <w:vAlign w:val="center"/>
          </w:tcPr>
          <w:p w14:paraId="3C07A8E6" w14:textId="68D5422C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Left anterior descending artery, %</w:t>
            </w:r>
          </w:p>
        </w:tc>
        <w:tc>
          <w:tcPr>
            <w:tcW w:w="850" w:type="dxa"/>
          </w:tcPr>
          <w:p w14:paraId="0CE75760" w14:textId="4D60BDEF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89</w:t>
            </w:r>
            <w:r w:rsidR="00095D07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2.3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20FACDB" w14:textId="667F45B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1 (47.6)</w:t>
            </w:r>
          </w:p>
        </w:tc>
        <w:tc>
          <w:tcPr>
            <w:tcW w:w="850" w:type="dxa"/>
          </w:tcPr>
          <w:p w14:paraId="4E672320" w14:textId="3BA33AC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8 (55.6)</w:t>
            </w:r>
          </w:p>
        </w:tc>
        <w:tc>
          <w:tcPr>
            <w:tcW w:w="567" w:type="dxa"/>
          </w:tcPr>
          <w:p w14:paraId="65BB6D19" w14:textId="0013ADD5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446</w:t>
            </w:r>
          </w:p>
        </w:tc>
        <w:tc>
          <w:tcPr>
            <w:tcW w:w="567" w:type="dxa"/>
          </w:tcPr>
          <w:p w14:paraId="62553631" w14:textId="0E007250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63</w:t>
            </w:r>
          </w:p>
        </w:tc>
        <w:tc>
          <w:tcPr>
            <w:tcW w:w="284" w:type="dxa"/>
          </w:tcPr>
          <w:p w14:paraId="7A0CD508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59558EF0" w14:textId="495D896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7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 xml:space="preserve"> 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52.3</w:t>
            </w:r>
            <w:r w:rsidR="00095D07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425970EB" w14:textId="4CEA157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1 (49.3</w:t>
            </w:r>
            <w:r w:rsidR="00095D07" w:rsidRPr="00DA5D3B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7C4DB824" w14:textId="15505C4A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16 (55.2)</w:t>
            </w:r>
          </w:p>
        </w:tc>
        <w:tc>
          <w:tcPr>
            <w:tcW w:w="567" w:type="dxa"/>
          </w:tcPr>
          <w:p w14:paraId="4C9E35F0" w14:textId="46F12EDE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482</w:t>
            </w:r>
          </w:p>
        </w:tc>
        <w:tc>
          <w:tcPr>
            <w:tcW w:w="567" w:type="dxa"/>
          </w:tcPr>
          <w:p w14:paraId="6C881193" w14:textId="2D9FC607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23</w:t>
            </w:r>
          </w:p>
        </w:tc>
      </w:tr>
      <w:tr w:rsidR="00D73104" w:rsidRPr="002B06FD" w14:paraId="7BF9C357" w14:textId="77777777" w:rsidTr="00CB54CB">
        <w:tc>
          <w:tcPr>
            <w:tcW w:w="1277" w:type="dxa"/>
            <w:vAlign w:val="center"/>
          </w:tcPr>
          <w:p w14:paraId="028C6408" w14:textId="550D59BA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Left circumflex artery, %</w:t>
            </w:r>
          </w:p>
        </w:tc>
        <w:tc>
          <w:tcPr>
            <w:tcW w:w="850" w:type="dxa"/>
          </w:tcPr>
          <w:p w14:paraId="5EE62C85" w14:textId="38C7D248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8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.9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3F46CB34" w14:textId="7F5FD71E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5 (19.3)</w:t>
            </w:r>
          </w:p>
        </w:tc>
        <w:tc>
          <w:tcPr>
            <w:tcW w:w="850" w:type="dxa"/>
          </w:tcPr>
          <w:p w14:paraId="19EE4F0D" w14:textId="1ACC92E9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3 (13.4)</w:t>
            </w:r>
          </w:p>
        </w:tc>
        <w:tc>
          <w:tcPr>
            <w:tcW w:w="567" w:type="dxa"/>
          </w:tcPr>
          <w:p w14:paraId="665B724C" w14:textId="352CB59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479</w:t>
            </w:r>
          </w:p>
        </w:tc>
        <w:tc>
          <w:tcPr>
            <w:tcW w:w="567" w:type="dxa"/>
          </w:tcPr>
          <w:p w14:paraId="5D3CBFE0" w14:textId="0F3FE7A9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62</w:t>
            </w:r>
          </w:p>
        </w:tc>
        <w:tc>
          <w:tcPr>
            <w:tcW w:w="284" w:type="dxa"/>
          </w:tcPr>
          <w:p w14:paraId="7E99CE49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6D8BC585" w14:textId="1E242E62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5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5.7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6257B06" w14:textId="1A9A20B5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9 (19.0)</w:t>
            </w:r>
          </w:p>
        </w:tc>
        <w:tc>
          <w:tcPr>
            <w:tcW w:w="850" w:type="dxa"/>
          </w:tcPr>
          <w:p w14:paraId="06ED6AD4" w14:textId="25E5776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6 (12.4)</w:t>
            </w:r>
          </w:p>
        </w:tc>
        <w:tc>
          <w:tcPr>
            <w:tcW w:w="567" w:type="dxa"/>
          </w:tcPr>
          <w:p w14:paraId="5D27EBBB" w14:textId="6F2368D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466</w:t>
            </w:r>
          </w:p>
        </w:tc>
        <w:tc>
          <w:tcPr>
            <w:tcW w:w="567" w:type="dxa"/>
          </w:tcPr>
          <w:p w14:paraId="5F8B3EEC" w14:textId="3C7ABF13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63</w:t>
            </w:r>
          </w:p>
        </w:tc>
      </w:tr>
      <w:tr w:rsidR="00D73104" w:rsidRPr="002B06FD" w14:paraId="0B623AC1" w14:textId="77777777" w:rsidTr="00CB54CB">
        <w:tc>
          <w:tcPr>
            <w:tcW w:w="1277" w:type="dxa"/>
            <w:vAlign w:val="center"/>
          </w:tcPr>
          <w:p w14:paraId="37C7D81E" w14:textId="0DD58096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Right coronary artery, %</w:t>
            </w:r>
          </w:p>
        </w:tc>
        <w:tc>
          <w:tcPr>
            <w:tcW w:w="850" w:type="dxa"/>
          </w:tcPr>
          <w:p w14:paraId="08BAC5F4" w14:textId="606E9A2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72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1.1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0048C6F6" w14:textId="62161B66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5 (32.2)</w:t>
            </w:r>
          </w:p>
        </w:tc>
        <w:tc>
          <w:tcPr>
            <w:tcW w:w="850" w:type="dxa"/>
          </w:tcPr>
          <w:p w14:paraId="03056A04" w14:textId="05260348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7 (30.3)</w:t>
            </w:r>
          </w:p>
        </w:tc>
        <w:tc>
          <w:tcPr>
            <w:tcW w:w="567" w:type="dxa"/>
          </w:tcPr>
          <w:p w14:paraId="01C0DA19" w14:textId="1E5891D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22</w:t>
            </w:r>
          </w:p>
        </w:tc>
        <w:tc>
          <w:tcPr>
            <w:tcW w:w="567" w:type="dxa"/>
          </w:tcPr>
          <w:p w14:paraId="5E7BAD3C" w14:textId="46E0814F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638</w:t>
            </w:r>
          </w:p>
        </w:tc>
        <w:tc>
          <w:tcPr>
            <w:tcW w:w="284" w:type="dxa"/>
          </w:tcPr>
          <w:p w14:paraId="49B1D1A4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45C465E2" w14:textId="545993A3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2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1.8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A8558C2" w14:textId="41851B43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5 (31.7)</w:t>
            </w:r>
          </w:p>
        </w:tc>
        <w:tc>
          <w:tcPr>
            <w:tcW w:w="850" w:type="dxa"/>
          </w:tcPr>
          <w:p w14:paraId="08AAD329" w14:textId="2A73B44E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7 (31.9)</w:t>
            </w:r>
          </w:p>
        </w:tc>
        <w:tc>
          <w:tcPr>
            <w:tcW w:w="567" w:type="dxa"/>
          </w:tcPr>
          <w:p w14:paraId="1C7386B7" w14:textId="33D8DB72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02</w:t>
            </w:r>
          </w:p>
        </w:tc>
        <w:tc>
          <w:tcPr>
            <w:tcW w:w="567" w:type="dxa"/>
          </w:tcPr>
          <w:p w14:paraId="1703E483" w14:textId="2167665A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66</w:t>
            </w:r>
          </w:p>
        </w:tc>
      </w:tr>
      <w:tr w:rsidR="00D73104" w:rsidRPr="002B06FD" w14:paraId="37D00556" w14:textId="77777777" w:rsidTr="00CB54CB">
        <w:tc>
          <w:tcPr>
            <w:tcW w:w="1277" w:type="dxa"/>
            <w:vAlign w:val="center"/>
          </w:tcPr>
          <w:p w14:paraId="5274A453" w14:textId="2D894098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Left main disease, %</w:t>
            </w:r>
          </w:p>
        </w:tc>
        <w:tc>
          <w:tcPr>
            <w:tcW w:w="850" w:type="dxa"/>
          </w:tcPr>
          <w:p w14:paraId="5FD0F66B" w14:textId="2CBA0D25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6E8A40C8" w14:textId="73E6EE9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8E437A9" w14:textId="0B37D299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763823BC" w14:textId="04E3F24C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62BFDF3A" w14:textId="47D22A0E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00</w:t>
            </w:r>
          </w:p>
        </w:tc>
        <w:tc>
          <w:tcPr>
            <w:tcW w:w="284" w:type="dxa"/>
          </w:tcPr>
          <w:p w14:paraId="75E39EB1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384BD859" w14:textId="4CF5C29E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50B7A579" w14:textId="7DFCC7D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3053F650" w14:textId="7B897E48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201D2F5C" w14:textId="5A5D05EE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1AAE9D2A" w14:textId="2A7EA9C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00</w:t>
            </w:r>
          </w:p>
        </w:tc>
      </w:tr>
      <w:tr w:rsidR="00D73104" w:rsidRPr="002B06FD" w14:paraId="4C66FCCE" w14:textId="77777777" w:rsidTr="000A10B4">
        <w:tc>
          <w:tcPr>
            <w:tcW w:w="1277" w:type="dxa"/>
            <w:vAlign w:val="center"/>
          </w:tcPr>
          <w:p w14:paraId="42698D1B" w14:textId="117D4114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Balloon pre-dilation, %</w:t>
            </w:r>
          </w:p>
        </w:tc>
        <w:tc>
          <w:tcPr>
            <w:tcW w:w="850" w:type="dxa"/>
          </w:tcPr>
          <w:p w14:paraId="66572EFB" w14:textId="61842AD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95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7.8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39B23BC9" w14:textId="6189DD89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8(96.7)</w:t>
            </w:r>
          </w:p>
        </w:tc>
        <w:tc>
          <w:tcPr>
            <w:tcW w:w="850" w:type="dxa"/>
          </w:tcPr>
          <w:p w14:paraId="05AC5761" w14:textId="0104C18A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87(98.6)</w:t>
            </w:r>
          </w:p>
        </w:tc>
        <w:tc>
          <w:tcPr>
            <w:tcW w:w="567" w:type="dxa"/>
          </w:tcPr>
          <w:p w14:paraId="3FA0D10C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178084AA" w14:textId="2E818CC5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17</w:t>
            </w:r>
          </w:p>
        </w:tc>
        <w:tc>
          <w:tcPr>
            <w:tcW w:w="284" w:type="dxa"/>
          </w:tcPr>
          <w:p w14:paraId="386E364A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77258820" w14:textId="7D9427D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72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7.4</w:t>
            </w:r>
            <w:r w:rsidR="00095D07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75E42C42" w14:textId="605A5A32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4 (96.3)</w:t>
            </w:r>
          </w:p>
        </w:tc>
        <w:tc>
          <w:tcPr>
            <w:tcW w:w="850" w:type="dxa"/>
          </w:tcPr>
          <w:p w14:paraId="4D82CAE6" w14:textId="05430716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8 (98.4)</w:t>
            </w:r>
          </w:p>
        </w:tc>
        <w:tc>
          <w:tcPr>
            <w:tcW w:w="567" w:type="dxa"/>
          </w:tcPr>
          <w:p w14:paraId="2DAEBB30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234FEDEA" w14:textId="77737F13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37</w:t>
            </w:r>
          </w:p>
        </w:tc>
      </w:tr>
      <w:tr w:rsidR="00D73104" w:rsidRPr="002B06FD" w14:paraId="7447CD01" w14:textId="77777777" w:rsidTr="000A10B4">
        <w:tc>
          <w:tcPr>
            <w:tcW w:w="1277" w:type="dxa"/>
            <w:vAlign w:val="center"/>
          </w:tcPr>
          <w:p w14:paraId="25FD39AA" w14:textId="7969E900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Stents per vessel</w:t>
            </w:r>
          </w:p>
        </w:tc>
        <w:tc>
          <w:tcPr>
            <w:tcW w:w="850" w:type="dxa"/>
          </w:tcPr>
          <w:p w14:paraId="7E99E587" w14:textId="24DF02E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55±0.80</w:t>
            </w:r>
          </w:p>
        </w:tc>
        <w:tc>
          <w:tcPr>
            <w:tcW w:w="851" w:type="dxa"/>
          </w:tcPr>
          <w:p w14:paraId="710763C7" w14:textId="1A7FFDD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58±0.75</w:t>
            </w:r>
          </w:p>
        </w:tc>
        <w:tc>
          <w:tcPr>
            <w:tcW w:w="850" w:type="dxa"/>
          </w:tcPr>
          <w:p w14:paraId="438BAD53" w14:textId="3B3AD0DE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53±0.83</w:t>
            </w:r>
          </w:p>
        </w:tc>
        <w:tc>
          <w:tcPr>
            <w:tcW w:w="567" w:type="dxa"/>
          </w:tcPr>
          <w:p w14:paraId="60850F82" w14:textId="5A6B965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0.616</w:t>
            </w:r>
          </w:p>
        </w:tc>
        <w:tc>
          <w:tcPr>
            <w:tcW w:w="567" w:type="dxa"/>
          </w:tcPr>
          <w:p w14:paraId="6BB0DD91" w14:textId="6C742CB9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38</w:t>
            </w:r>
          </w:p>
        </w:tc>
        <w:tc>
          <w:tcPr>
            <w:tcW w:w="284" w:type="dxa"/>
          </w:tcPr>
          <w:p w14:paraId="7B3100BA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21F5E5EB" w14:textId="3FE4A53A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55±0.78</w:t>
            </w:r>
          </w:p>
        </w:tc>
        <w:tc>
          <w:tcPr>
            <w:tcW w:w="851" w:type="dxa"/>
          </w:tcPr>
          <w:p w14:paraId="71823612" w14:textId="41A36AD3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58±0.75</w:t>
            </w:r>
          </w:p>
        </w:tc>
        <w:tc>
          <w:tcPr>
            <w:tcW w:w="850" w:type="dxa"/>
          </w:tcPr>
          <w:p w14:paraId="2B61383E" w14:textId="354608CE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52±0.81</w:t>
            </w:r>
          </w:p>
        </w:tc>
        <w:tc>
          <w:tcPr>
            <w:tcW w:w="567" w:type="dxa"/>
          </w:tcPr>
          <w:p w14:paraId="4BB764FC" w14:textId="5ACC8CBE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-1.099</w:t>
            </w:r>
          </w:p>
        </w:tc>
        <w:tc>
          <w:tcPr>
            <w:tcW w:w="567" w:type="dxa"/>
          </w:tcPr>
          <w:p w14:paraId="55A9F5CE" w14:textId="744040E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72</w:t>
            </w:r>
          </w:p>
        </w:tc>
      </w:tr>
      <w:tr w:rsidR="00D73104" w:rsidRPr="002B06FD" w14:paraId="750D714E" w14:textId="77777777" w:rsidTr="000A10B4">
        <w:tc>
          <w:tcPr>
            <w:tcW w:w="1277" w:type="dxa"/>
            <w:vAlign w:val="center"/>
          </w:tcPr>
          <w:p w14:paraId="01909228" w14:textId="37D55AD4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Balloon post-dilation, %</w:t>
            </w:r>
          </w:p>
        </w:tc>
        <w:tc>
          <w:tcPr>
            <w:tcW w:w="850" w:type="dxa"/>
          </w:tcPr>
          <w:p w14:paraId="2243C680" w14:textId="42FBF78E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41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7.4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D22D84C" w14:textId="3233582A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6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3.3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5CD098A3" w14:textId="7773687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5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0.4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497C902D" w14:textId="0966A5F2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.909</w:t>
            </w:r>
          </w:p>
        </w:tc>
        <w:tc>
          <w:tcPr>
            <w:tcW w:w="567" w:type="dxa"/>
          </w:tcPr>
          <w:p w14:paraId="4AB3E02B" w14:textId="41F8F042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88</w:t>
            </w:r>
          </w:p>
        </w:tc>
        <w:tc>
          <w:tcPr>
            <w:tcW w:w="284" w:type="dxa"/>
          </w:tcPr>
          <w:p w14:paraId="71ABB8F2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63E30842" w14:textId="5DBC5F46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62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8.6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17C0BEFF" w14:textId="02AB8774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25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5.4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586BE925" w14:textId="23FC021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37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71.7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3EDC063C" w14:textId="78829A28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750</w:t>
            </w:r>
          </w:p>
        </w:tc>
        <w:tc>
          <w:tcPr>
            <w:tcW w:w="567" w:type="dxa"/>
          </w:tcPr>
          <w:p w14:paraId="19E804D0" w14:textId="4560DAA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86</w:t>
            </w:r>
          </w:p>
        </w:tc>
      </w:tr>
      <w:tr w:rsidR="00D73104" w:rsidRPr="002B06FD" w14:paraId="29C834F2" w14:textId="77777777" w:rsidTr="000A10B4">
        <w:tc>
          <w:tcPr>
            <w:tcW w:w="1277" w:type="dxa"/>
            <w:vAlign w:val="center"/>
          </w:tcPr>
          <w:p w14:paraId="1FC0C40F" w14:textId="1A8A6AB3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Drug-eluting stents placed, %</w:t>
            </w:r>
          </w:p>
        </w:tc>
        <w:tc>
          <w:tcPr>
            <w:tcW w:w="850" w:type="dxa"/>
          </w:tcPr>
          <w:p w14:paraId="412E3DB4" w14:textId="5756DABA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98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.4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601FC75" w14:textId="36A99F2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13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9.1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353ED4B8" w14:textId="3C325FF7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85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7.9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467363DF" w14:textId="2315ED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53CB315C" w14:textId="377C4E54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77</w:t>
            </w:r>
          </w:p>
        </w:tc>
        <w:tc>
          <w:tcPr>
            <w:tcW w:w="284" w:type="dxa"/>
          </w:tcPr>
          <w:p w14:paraId="35317DF9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46BA9458" w14:textId="5139941F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77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.7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7ED9DA78" w14:textId="4970E5A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9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9.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069F1A05" w14:textId="0EB543A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8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.4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20B5DF00" w14:textId="24E8EB9C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7C38CAC7" w14:textId="3D6FFC4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00</w:t>
            </w:r>
          </w:p>
        </w:tc>
      </w:tr>
      <w:tr w:rsidR="00D73104" w:rsidRPr="002B06FD" w14:paraId="5E73FDC3" w14:textId="77777777" w:rsidTr="000A10B4">
        <w:tc>
          <w:tcPr>
            <w:tcW w:w="1277" w:type="dxa"/>
            <w:vAlign w:val="center"/>
          </w:tcPr>
          <w:p w14:paraId="00A3FD1D" w14:textId="72B99542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>Drug-coated balloon angioplasty, %</w:t>
            </w:r>
          </w:p>
        </w:tc>
        <w:tc>
          <w:tcPr>
            <w:tcW w:w="850" w:type="dxa"/>
          </w:tcPr>
          <w:p w14:paraId="2E31E2CE" w14:textId="62D54E99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4AD6C530" w14:textId="463A51F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2C57AB4D" w14:textId="3B1B5AE7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4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3A537780" w14:textId="6454AC2E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2F1C2AC4" w14:textId="78E1408F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140</w:t>
            </w:r>
          </w:p>
        </w:tc>
        <w:tc>
          <w:tcPr>
            <w:tcW w:w="284" w:type="dxa"/>
          </w:tcPr>
          <w:p w14:paraId="66A15CB2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576DFB0B" w14:textId="4BF0E87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3144C1CB" w14:textId="0A4D0C02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35CB58B2" w14:textId="7880C465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6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5516773C" w14:textId="5AD79803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59E91914" w14:textId="0944FAC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48</w:t>
            </w:r>
          </w:p>
        </w:tc>
      </w:tr>
      <w:tr w:rsidR="00D73104" w:rsidRPr="002B06FD" w14:paraId="3AD97F70" w14:textId="77777777" w:rsidTr="000A10B4">
        <w:tc>
          <w:tcPr>
            <w:tcW w:w="1277" w:type="dxa"/>
            <w:vAlign w:val="center"/>
          </w:tcPr>
          <w:p w14:paraId="22DB1874" w14:textId="1780E3A7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Non-drug-coated </w:t>
            </w: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lastRenderedPageBreak/>
              <w:t>balloon angioplasty, %</w:t>
            </w:r>
          </w:p>
        </w:tc>
        <w:tc>
          <w:tcPr>
            <w:tcW w:w="850" w:type="dxa"/>
          </w:tcPr>
          <w:p w14:paraId="4A45E239" w14:textId="5628831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lastRenderedPageBreak/>
              <w:t>4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76047481" w14:textId="6029FB63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9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23F663DD" w14:textId="01C8E4FF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7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3E61D772" w14:textId="7052A229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4A93192A" w14:textId="20947035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00</w:t>
            </w:r>
          </w:p>
        </w:tc>
        <w:tc>
          <w:tcPr>
            <w:tcW w:w="284" w:type="dxa"/>
          </w:tcPr>
          <w:p w14:paraId="0839378E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1614E727" w14:textId="67A7EC20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8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3AF48F39" w14:textId="781ADB5A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53273F32" w14:textId="1A121C55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23B03190" w14:textId="6C7F37CD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396A3755" w14:textId="750F3C9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00</w:t>
            </w:r>
          </w:p>
        </w:tc>
      </w:tr>
      <w:tr w:rsidR="00D73104" w:rsidRPr="002B06FD" w14:paraId="6009B19F" w14:textId="77777777" w:rsidTr="000A10B4">
        <w:tc>
          <w:tcPr>
            <w:tcW w:w="1277" w:type="dxa"/>
            <w:vAlign w:val="center"/>
          </w:tcPr>
          <w:p w14:paraId="726E57CC" w14:textId="0D8D6331" w:rsidR="00D73104" w:rsidRPr="00D73104" w:rsidRDefault="00D73104" w:rsidP="00633D17">
            <w:pPr>
              <w:pStyle w:val="a4"/>
              <w:spacing w:before="0" w:beforeAutospacing="0" w:after="0" w:afterAutospacing="0"/>
              <w:textAlignment w:val="center"/>
              <w:rPr>
                <w:rFonts w:ascii="Arial" w:hAnsi="Arial" w:cs="Arial"/>
                <w:sz w:val="13"/>
                <w:szCs w:val="13"/>
              </w:rPr>
            </w:pPr>
            <w:r w:rsidRPr="00D73104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post-PCI TIMI flow grade, % </w:t>
            </w:r>
          </w:p>
          <w:p w14:paraId="44FAB112" w14:textId="0E2B261F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   0</w:t>
            </w:r>
          </w:p>
        </w:tc>
        <w:tc>
          <w:tcPr>
            <w:tcW w:w="850" w:type="dxa"/>
          </w:tcPr>
          <w:p w14:paraId="4C1E665B" w14:textId="77777777" w:rsidR="00D73104" w:rsidRDefault="00D73104" w:rsidP="00D73104">
            <w:pPr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</w:pPr>
          </w:p>
          <w:p w14:paraId="31654B19" w14:textId="77777777" w:rsidR="00D73104" w:rsidRDefault="00D73104" w:rsidP="00D73104">
            <w:pPr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</w:pPr>
          </w:p>
          <w:p w14:paraId="6067E105" w14:textId="0E0764C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6BFEF24B" w14:textId="77777777" w:rsidR="00D73104" w:rsidRDefault="00D73104" w:rsidP="00D73104">
            <w:pPr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</w:pPr>
          </w:p>
          <w:p w14:paraId="1B2CB6D8" w14:textId="77777777" w:rsidR="00D73104" w:rsidRDefault="00D73104" w:rsidP="00D73104">
            <w:pPr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</w:pPr>
          </w:p>
          <w:p w14:paraId="0C3062B9" w14:textId="20DB5BD7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EE53932" w14:textId="77777777" w:rsidR="00D73104" w:rsidRDefault="00D73104" w:rsidP="00D73104">
            <w:pPr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</w:pPr>
          </w:p>
          <w:p w14:paraId="2BBD8375" w14:textId="77777777" w:rsidR="00D73104" w:rsidRDefault="00D73104" w:rsidP="00D73104">
            <w:pPr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</w:pPr>
          </w:p>
          <w:p w14:paraId="374807E2" w14:textId="27B13E8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6163372D" w14:textId="2836FD16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36489D87" w14:textId="7379F19D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284" w:type="dxa"/>
          </w:tcPr>
          <w:p w14:paraId="1AD01844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748629E8" w14:textId="77777777" w:rsidR="00D73104" w:rsidRDefault="00D73104" w:rsidP="00D73104">
            <w:pPr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</w:pPr>
          </w:p>
          <w:p w14:paraId="33242C1C" w14:textId="77777777" w:rsidR="00D73104" w:rsidRDefault="00D73104" w:rsidP="00D73104">
            <w:pPr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</w:pPr>
          </w:p>
          <w:p w14:paraId="3C3FA279" w14:textId="7F5D9FF2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3F27A6A" w14:textId="77777777" w:rsidR="00D73104" w:rsidRDefault="00D73104" w:rsidP="00D73104">
            <w:pPr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</w:pPr>
          </w:p>
          <w:p w14:paraId="7B5F2414" w14:textId="77777777" w:rsidR="00D73104" w:rsidRDefault="00D73104" w:rsidP="00D73104">
            <w:pPr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</w:pPr>
          </w:p>
          <w:p w14:paraId="7048D784" w14:textId="0A5F6889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74651F5" w14:textId="77777777" w:rsidR="00D73104" w:rsidRDefault="00D73104" w:rsidP="00D73104">
            <w:pPr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</w:pPr>
          </w:p>
          <w:p w14:paraId="285A2494" w14:textId="77777777" w:rsidR="00D73104" w:rsidRDefault="00D73104" w:rsidP="00D73104">
            <w:pPr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</w:pPr>
          </w:p>
          <w:p w14:paraId="3580E1CF" w14:textId="45136F7F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2C63899B" w14:textId="1842BC52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01A2DD1F" w14:textId="4B73103C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</w:tr>
      <w:tr w:rsidR="00D73104" w:rsidRPr="002B06FD" w14:paraId="4193C413" w14:textId="77777777" w:rsidTr="000A10B4">
        <w:tc>
          <w:tcPr>
            <w:tcW w:w="1277" w:type="dxa"/>
            <w:vAlign w:val="center"/>
          </w:tcPr>
          <w:p w14:paraId="6EF005EA" w14:textId="2862343A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   1</w:t>
            </w:r>
          </w:p>
        </w:tc>
        <w:tc>
          <w:tcPr>
            <w:tcW w:w="850" w:type="dxa"/>
          </w:tcPr>
          <w:p w14:paraId="091FCF8F" w14:textId="1BD4EC30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2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46A43A5" w14:textId="4DFB7B89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1BB1C83E" w14:textId="17B2271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0E5BA7F3" w14:textId="001196F2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6D46DC4F" w14:textId="7218B23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425</w:t>
            </w:r>
          </w:p>
        </w:tc>
        <w:tc>
          <w:tcPr>
            <w:tcW w:w="284" w:type="dxa"/>
          </w:tcPr>
          <w:p w14:paraId="527EA408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5F679EF2" w14:textId="099DF68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3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2549942A" w14:textId="27A22A7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5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12C5D877" w14:textId="49E5E61A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4B0E1277" w14:textId="1A66651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75E732C6" w14:textId="7F52FE0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000</w:t>
            </w:r>
          </w:p>
        </w:tc>
      </w:tr>
      <w:tr w:rsidR="00D73104" w:rsidRPr="002B06FD" w14:paraId="364D28B1" w14:textId="77777777" w:rsidTr="00D73104">
        <w:tc>
          <w:tcPr>
            <w:tcW w:w="1277" w:type="dxa"/>
            <w:vAlign w:val="center"/>
          </w:tcPr>
          <w:p w14:paraId="5CD5E757" w14:textId="5A7A5B0D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   2</w:t>
            </w:r>
          </w:p>
        </w:tc>
        <w:tc>
          <w:tcPr>
            <w:tcW w:w="850" w:type="dxa"/>
          </w:tcPr>
          <w:p w14:paraId="1518D7AA" w14:textId="0A344E70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6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739BAEEE" w14:textId="13858701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8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7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3692DCC5" w14:textId="08CEC6DE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3B2C323B" w14:textId="792C1840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298FD1E9" w14:textId="44FD9609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01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0D748E45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</w:tcPr>
          <w:p w14:paraId="4B82B080" w14:textId="2EC20EE7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.6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</w:tcPr>
          <w:p w14:paraId="6FBA0A9E" w14:textId="3D0F3505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6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.1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</w:tcPr>
          <w:p w14:paraId="4F3653B9" w14:textId="4F91897D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</w:tcPr>
          <w:p w14:paraId="7236B1A7" w14:textId="437B9ACC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</w:tcPr>
          <w:p w14:paraId="374A3E84" w14:textId="5B901EEA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30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sz w:val="13"/>
                <w:szCs w:val="13"/>
                <w:vertAlign w:val="superscript"/>
              </w:rPr>
              <w:t>*</w:t>
            </w:r>
          </w:p>
        </w:tc>
      </w:tr>
      <w:tr w:rsidR="00D73104" w:rsidRPr="002B06FD" w14:paraId="699A1751" w14:textId="77777777" w:rsidTr="00D73104"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491EE6DE" w14:textId="2303F497" w:rsidR="00D73104" w:rsidRPr="00D73104" w:rsidRDefault="00D73104" w:rsidP="00633D17">
            <w:pPr>
              <w:jc w:val="left"/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3"/>
                <w:szCs w:val="13"/>
              </w:rPr>
              <w:t xml:space="preserve">   3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18BA0F3" w14:textId="257CC217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497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.2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4AA5D00" w14:textId="77BB2758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06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5.8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6BE90DB" w14:textId="1D177CDF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291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7C802D1" w14:textId="45A3C2F6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F20DCEC" w14:textId="443EEA8C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00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0AC83124" w14:textId="77777777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D11D8AB" w14:textId="72410E9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375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8.2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0B1E080" w14:textId="0361452B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84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96.3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2FE7A2B" w14:textId="1108C028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91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(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100</w:t>
            </w:r>
            <w:r w:rsidR="0039188C"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)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27A1C493" w14:textId="54E7D331" w:rsidR="00D73104" w:rsidRPr="00D73104" w:rsidRDefault="00D73104" w:rsidP="00D73104">
            <w:pPr>
              <w:rPr>
                <w:sz w:val="13"/>
                <w:szCs w:val="13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3FF061C" w14:textId="1FEF81E9" w:rsidR="00D73104" w:rsidRPr="00D73104" w:rsidRDefault="00D73104" w:rsidP="00D73104">
            <w:pPr>
              <w:rPr>
                <w:sz w:val="13"/>
                <w:szCs w:val="13"/>
              </w:rPr>
            </w:pP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sz w:val="13"/>
                <w:szCs w:val="13"/>
              </w:rPr>
              <w:t>0.015</w:t>
            </w:r>
            <w:r w:rsidRPr="00D73104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sz w:val="13"/>
                <w:szCs w:val="13"/>
                <w:vertAlign w:val="superscript"/>
              </w:rPr>
              <w:t>*</w:t>
            </w:r>
          </w:p>
        </w:tc>
      </w:tr>
    </w:tbl>
    <w:p w14:paraId="7E329179" w14:textId="77777777" w:rsidR="00D362EA" w:rsidRPr="00D362EA" w:rsidRDefault="00D362EA" w:rsidP="00D362EA">
      <w:pPr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</w:pPr>
      <w:r w:rsidRPr="00D362EA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>Values are presented as the mean ± standard deviation, median (25th percentile, 75th percentile) or n (%).</w:t>
      </w:r>
    </w:p>
    <w:p w14:paraId="2D1CDA52" w14:textId="7C929A4A" w:rsidR="00325FEE" w:rsidRPr="00C95CC5" w:rsidRDefault="00D362EA" w:rsidP="00C45DFC">
      <w:pPr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</w:pPr>
      <w:r w:rsidRPr="00D362EA">
        <w:rPr>
          <w:rFonts w:ascii="Times New Roman" w:hAnsi="Times New Roman" w:cs="Times New Roman"/>
          <w:color w:val="000000" w:themeColor="text1"/>
          <w:kern w:val="24"/>
          <w:sz w:val="16"/>
          <w:szCs w:val="16"/>
        </w:rPr>
        <w:t>AMR, angio-derived microcirculatory resistance; TIMI, thrombolysis in myocardial infarction.</w:t>
      </w:r>
    </w:p>
    <w:sectPr w:rsidR="00325FEE" w:rsidRPr="00C95C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DF9FC" w14:textId="77777777" w:rsidR="00DE194E" w:rsidRDefault="00DE194E" w:rsidP="00670A0F">
      <w:r>
        <w:separator/>
      </w:r>
    </w:p>
  </w:endnote>
  <w:endnote w:type="continuationSeparator" w:id="0">
    <w:p w14:paraId="2F7BFDCB" w14:textId="77777777" w:rsidR="00DE194E" w:rsidRDefault="00DE194E" w:rsidP="00670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4F8E6" w14:textId="77777777" w:rsidR="00DE194E" w:rsidRDefault="00DE194E" w:rsidP="00670A0F">
      <w:r>
        <w:separator/>
      </w:r>
    </w:p>
  </w:footnote>
  <w:footnote w:type="continuationSeparator" w:id="0">
    <w:p w14:paraId="293B1769" w14:textId="77777777" w:rsidR="00DE194E" w:rsidRDefault="00DE194E" w:rsidP="00670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C68"/>
    <w:rsid w:val="000041BE"/>
    <w:rsid w:val="00082A3B"/>
    <w:rsid w:val="00095D07"/>
    <w:rsid w:val="000B3EDC"/>
    <w:rsid w:val="002209F5"/>
    <w:rsid w:val="002B06FD"/>
    <w:rsid w:val="00325FEE"/>
    <w:rsid w:val="00376A9E"/>
    <w:rsid w:val="0039188C"/>
    <w:rsid w:val="003937BB"/>
    <w:rsid w:val="00535259"/>
    <w:rsid w:val="005E030B"/>
    <w:rsid w:val="005F7C68"/>
    <w:rsid w:val="00633D17"/>
    <w:rsid w:val="00670A0F"/>
    <w:rsid w:val="00697A50"/>
    <w:rsid w:val="00860FBC"/>
    <w:rsid w:val="008803B1"/>
    <w:rsid w:val="008D3356"/>
    <w:rsid w:val="008E257B"/>
    <w:rsid w:val="009D1D89"/>
    <w:rsid w:val="009F6A77"/>
    <w:rsid w:val="00A00D6E"/>
    <w:rsid w:val="00A035CB"/>
    <w:rsid w:val="00B91F5C"/>
    <w:rsid w:val="00C45DFC"/>
    <w:rsid w:val="00C95502"/>
    <w:rsid w:val="00C95CC5"/>
    <w:rsid w:val="00D247B1"/>
    <w:rsid w:val="00D362EA"/>
    <w:rsid w:val="00D73104"/>
    <w:rsid w:val="00DA5D3B"/>
    <w:rsid w:val="00DE194E"/>
    <w:rsid w:val="00DF1817"/>
    <w:rsid w:val="00E63A6C"/>
    <w:rsid w:val="00EE11AE"/>
    <w:rsid w:val="00F5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D5179C"/>
  <w15:chartTrackingRefBased/>
  <w15:docId w15:val="{90A47B53-AC5F-40D3-A521-63A7953D4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03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C45D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70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70A0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70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70A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5212788@hotmail.com</dc:creator>
  <cp:keywords/>
  <dc:description/>
  <cp:lastModifiedBy>昊 王</cp:lastModifiedBy>
  <cp:revision>23</cp:revision>
  <dcterms:created xsi:type="dcterms:W3CDTF">2023-05-05T13:41:00Z</dcterms:created>
  <dcterms:modified xsi:type="dcterms:W3CDTF">2023-11-08T13:11:00Z</dcterms:modified>
</cp:coreProperties>
</file>